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08214" w14:textId="15861743" w:rsidR="00923821" w:rsidRPr="00806490" w:rsidRDefault="00923821" w:rsidP="00CB67E8">
      <w:pPr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_GoBack"/>
      <w:r w:rsidRPr="00806490">
        <w:rPr>
          <w:rFonts w:ascii="Times New Roman" w:hAnsi="Times New Roman" w:cs="Times New Roman"/>
          <w:sz w:val="21"/>
          <w:szCs w:val="21"/>
          <w:lang w:eastAsia="zh-CN"/>
        </w:rPr>
        <w:t xml:space="preserve">Table </w:t>
      </w:r>
      <w:r w:rsidR="00494A5A" w:rsidRPr="00806490">
        <w:rPr>
          <w:rFonts w:ascii="Times New Roman" w:hAnsi="Times New Roman" w:cs="Times New Roman"/>
          <w:sz w:val="21"/>
          <w:szCs w:val="21"/>
          <w:lang w:eastAsia="zh-CN"/>
        </w:rPr>
        <w:t>S4.</w:t>
      </w:r>
      <w:r w:rsidRPr="00806490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806490" w:rsidRPr="00806490">
        <w:rPr>
          <w:rFonts w:ascii="Times New Roman" w:hAnsi="Times New Roman" w:cs="Times New Roman"/>
          <w:sz w:val="21"/>
          <w:szCs w:val="21"/>
          <w:lang w:eastAsia="zh-CN"/>
        </w:rPr>
        <w:t>Clinical features of the CRC patients in the testing set (GSE29622), validation set (TCGA-COAD), and independent validation set.</w:t>
      </w:r>
    </w:p>
    <w:p w14:paraId="2E5B2F5B" w14:textId="77777777" w:rsidR="00923821" w:rsidRPr="00806490" w:rsidRDefault="00923821" w:rsidP="00CB67E8">
      <w:pPr>
        <w:rPr>
          <w:rFonts w:ascii="Times New Roman" w:hAnsi="Times New Roman" w:cs="Times New Roman"/>
          <w:sz w:val="21"/>
          <w:szCs w:val="21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2065"/>
        <w:gridCol w:w="2354"/>
        <w:gridCol w:w="2276"/>
      </w:tblGrid>
      <w:tr w:rsidR="00806490" w:rsidRPr="00806490" w14:paraId="7C33D482" w14:textId="77777777" w:rsidTr="000B1425">
        <w:tc>
          <w:tcPr>
            <w:tcW w:w="1601" w:type="dxa"/>
          </w:tcPr>
          <w:p w14:paraId="7B3473B9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2065" w:type="dxa"/>
          </w:tcPr>
          <w:p w14:paraId="26486CDB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SE29622 (n=65)</w:t>
            </w:r>
          </w:p>
        </w:tc>
        <w:tc>
          <w:tcPr>
            <w:tcW w:w="2354" w:type="dxa"/>
          </w:tcPr>
          <w:p w14:paraId="4384CFB8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CGA-COAD</w:t>
            </w:r>
            <w:r w:rsidR="00091CBB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n=522)</w:t>
            </w:r>
          </w:p>
        </w:tc>
        <w:tc>
          <w:tcPr>
            <w:tcW w:w="2276" w:type="dxa"/>
          </w:tcPr>
          <w:p w14:paraId="5921AE98" w14:textId="77777777" w:rsidR="00B6359D" w:rsidRPr="00806490" w:rsidRDefault="00B6359D" w:rsidP="006109B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Independent </w:t>
            </w:r>
            <w:r w:rsidR="006109B5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</w:t>
            </w: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alidation </w:t>
            </w:r>
            <w:r w:rsidR="006109B5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</w:t>
            </w: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hort (n=60)</w:t>
            </w:r>
          </w:p>
        </w:tc>
      </w:tr>
      <w:tr w:rsidR="00806490" w:rsidRPr="00806490" w14:paraId="44F503A9" w14:textId="77777777" w:rsidTr="000B1425">
        <w:tc>
          <w:tcPr>
            <w:tcW w:w="1601" w:type="dxa"/>
          </w:tcPr>
          <w:p w14:paraId="6B6C7084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Time (months)</w:t>
            </w:r>
          </w:p>
          <w:p w14:paraId="3A256A5F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(mean (</w:t>
            </w:r>
            <w:proofErr w:type="spellStart"/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  <w:proofErr w:type="spellEnd"/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))</w:t>
            </w:r>
          </w:p>
        </w:tc>
        <w:tc>
          <w:tcPr>
            <w:tcW w:w="2065" w:type="dxa"/>
          </w:tcPr>
          <w:p w14:paraId="486E8013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45.87 (28.58)</w:t>
            </w:r>
          </w:p>
        </w:tc>
        <w:tc>
          <w:tcPr>
            <w:tcW w:w="2354" w:type="dxa"/>
          </w:tcPr>
          <w:p w14:paraId="52343045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47.97 (28.56)</w:t>
            </w:r>
          </w:p>
        </w:tc>
        <w:tc>
          <w:tcPr>
            <w:tcW w:w="2276" w:type="dxa"/>
          </w:tcPr>
          <w:p w14:paraId="372C98F7" w14:textId="77777777" w:rsidR="00B6359D" w:rsidRPr="00806490" w:rsidRDefault="003D435B" w:rsidP="00B5543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6486D" w:rsidRPr="0080649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6486D" w:rsidRPr="00806490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D35A94" w:rsidRPr="008064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950F5" w:rsidRPr="00806490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6490" w:rsidRPr="00806490" w14:paraId="2DC35E98" w14:textId="77777777" w:rsidTr="000B1425">
        <w:tc>
          <w:tcPr>
            <w:tcW w:w="1601" w:type="dxa"/>
          </w:tcPr>
          <w:p w14:paraId="069A52A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Age </w:t>
            </w:r>
          </w:p>
          <w:p w14:paraId="69606AA3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(mean (</w:t>
            </w:r>
            <w:proofErr w:type="spellStart"/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  <w:proofErr w:type="spellEnd"/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))</w:t>
            </w:r>
          </w:p>
        </w:tc>
        <w:tc>
          <w:tcPr>
            <w:tcW w:w="2065" w:type="dxa"/>
          </w:tcPr>
          <w:p w14:paraId="32E7D6FE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032F97B5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65.33 (10.02)</w:t>
            </w:r>
          </w:p>
        </w:tc>
        <w:tc>
          <w:tcPr>
            <w:tcW w:w="2276" w:type="dxa"/>
          </w:tcPr>
          <w:p w14:paraId="53DBAE87" w14:textId="77777777" w:rsidR="00B6359D" w:rsidRPr="00806490" w:rsidRDefault="007D36DB" w:rsidP="00E950F5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63.8 (</w:t>
            </w:r>
            <w:r w:rsidR="00EB0422" w:rsidRPr="00806490">
              <w:rPr>
                <w:rFonts w:ascii="Times New Roman" w:hAnsi="Times New Roman" w:cs="Times New Roman"/>
                <w:sz w:val="21"/>
                <w:szCs w:val="21"/>
              </w:rPr>
              <w:t>14.5</w:t>
            </w:r>
            <w:r w:rsidR="00E950F5" w:rsidRPr="0080649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06490" w:rsidRPr="00806490" w14:paraId="41B342E8" w14:textId="77777777" w:rsidTr="000B1425">
        <w:tc>
          <w:tcPr>
            <w:tcW w:w="1601" w:type="dxa"/>
          </w:tcPr>
          <w:p w14:paraId="3B10A6C4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2065" w:type="dxa"/>
          </w:tcPr>
          <w:p w14:paraId="08DA73DD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54" w:type="dxa"/>
          </w:tcPr>
          <w:p w14:paraId="3F9BA3C7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6" w:type="dxa"/>
          </w:tcPr>
          <w:p w14:paraId="50E6CF8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4C582E19" w14:textId="77777777" w:rsidTr="000B1425">
        <w:tc>
          <w:tcPr>
            <w:tcW w:w="1601" w:type="dxa"/>
          </w:tcPr>
          <w:p w14:paraId="151A9D38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&lt; 60 </w:t>
            </w:r>
          </w:p>
        </w:tc>
        <w:tc>
          <w:tcPr>
            <w:tcW w:w="2065" w:type="dxa"/>
          </w:tcPr>
          <w:p w14:paraId="390E2624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6EDA00C7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79 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(31.8%)</w:t>
            </w:r>
          </w:p>
        </w:tc>
        <w:tc>
          <w:tcPr>
            <w:tcW w:w="2276" w:type="dxa"/>
          </w:tcPr>
          <w:p w14:paraId="3C5CB9FF" w14:textId="77777777" w:rsidR="00B6359D" w:rsidRPr="00806490" w:rsidRDefault="00264B7C" w:rsidP="00F1266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F12663" w:rsidRPr="00806490">
              <w:rPr>
                <w:rFonts w:ascii="Times New Roman" w:hAnsi="Times New Roman" w:cs="Times New Roman"/>
                <w:sz w:val="21"/>
                <w:szCs w:val="21"/>
              </w:rPr>
              <w:t>41.67%)</w:t>
            </w:r>
          </w:p>
        </w:tc>
      </w:tr>
      <w:tr w:rsidR="00806490" w:rsidRPr="00806490" w14:paraId="42AABE08" w14:textId="77777777" w:rsidTr="000B1425">
        <w:tc>
          <w:tcPr>
            <w:tcW w:w="1601" w:type="dxa"/>
            <w:hideMark/>
          </w:tcPr>
          <w:p w14:paraId="6DED5357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≥ 60 </w:t>
            </w:r>
          </w:p>
        </w:tc>
        <w:tc>
          <w:tcPr>
            <w:tcW w:w="2065" w:type="dxa"/>
          </w:tcPr>
          <w:p w14:paraId="44A31DC7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40BA27CC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343 (68.2%)</w:t>
            </w:r>
          </w:p>
        </w:tc>
        <w:tc>
          <w:tcPr>
            <w:tcW w:w="2276" w:type="dxa"/>
          </w:tcPr>
          <w:p w14:paraId="4095820B" w14:textId="77777777" w:rsidR="00B6359D" w:rsidRPr="00806490" w:rsidRDefault="00264B7C" w:rsidP="00110A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110AE8" w:rsidRPr="00806490">
              <w:rPr>
                <w:rFonts w:ascii="Times New Roman" w:hAnsi="Times New Roman" w:cs="Times New Roman"/>
                <w:sz w:val="21"/>
                <w:szCs w:val="21"/>
              </w:rPr>
              <w:t>58.33%)</w:t>
            </w:r>
          </w:p>
        </w:tc>
      </w:tr>
      <w:tr w:rsidR="00806490" w:rsidRPr="00806490" w14:paraId="71B5CAF4" w14:textId="77777777" w:rsidTr="000B1425">
        <w:tc>
          <w:tcPr>
            <w:tcW w:w="1601" w:type="dxa"/>
            <w:hideMark/>
          </w:tcPr>
          <w:p w14:paraId="2B49112C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2065" w:type="dxa"/>
            <w:hideMark/>
          </w:tcPr>
          <w:p w14:paraId="2D249DC7" w14:textId="77777777" w:rsidR="00B6359D" w:rsidRPr="00806490" w:rsidRDefault="00B6359D" w:rsidP="00CB67E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54" w:type="dxa"/>
            <w:hideMark/>
          </w:tcPr>
          <w:p w14:paraId="70C59822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6" w:type="dxa"/>
          </w:tcPr>
          <w:p w14:paraId="676A3D12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765A0143" w14:textId="77777777" w:rsidTr="000B1425">
        <w:tc>
          <w:tcPr>
            <w:tcW w:w="1601" w:type="dxa"/>
            <w:hideMark/>
          </w:tcPr>
          <w:p w14:paraId="6637F6AA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emale </w:t>
            </w:r>
          </w:p>
        </w:tc>
        <w:tc>
          <w:tcPr>
            <w:tcW w:w="2065" w:type="dxa"/>
            <w:hideMark/>
          </w:tcPr>
          <w:p w14:paraId="0BFEB3B3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454088A2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280 (53.6%)</w:t>
            </w:r>
          </w:p>
        </w:tc>
        <w:tc>
          <w:tcPr>
            <w:tcW w:w="2276" w:type="dxa"/>
          </w:tcPr>
          <w:p w14:paraId="57C687F1" w14:textId="77777777" w:rsidR="00B6359D" w:rsidRPr="00806490" w:rsidRDefault="0028794F" w:rsidP="00DE08A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="00264B7C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DE08AD" w:rsidRPr="00806490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40014A07" w14:textId="77777777" w:rsidTr="000B1425">
        <w:tc>
          <w:tcPr>
            <w:tcW w:w="1601" w:type="dxa"/>
            <w:hideMark/>
          </w:tcPr>
          <w:p w14:paraId="75EF69F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ale </w:t>
            </w:r>
          </w:p>
        </w:tc>
        <w:tc>
          <w:tcPr>
            <w:tcW w:w="2065" w:type="dxa"/>
            <w:hideMark/>
          </w:tcPr>
          <w:p w14:paraId="7CC00D1A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6EC39474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2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 (45.4%)</w:t>
            </w:r>
          </w:p>
        </w:tc>
        <w:tc>
          <w:tcPr>
            <w:tcW w:w="2276" w:type="dxa"/>
          </w:tcPr>
          <w:p w14:paraId="602329A3" w14:textId="77777777" w:rsidR="00B6359D" w:rsidRPr="00806490" w:rsidRDefault="00264B7C" w:rsidP="00DE08AD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9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DE08AD" w:rsidRPr="0080649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1A18908B" w14:textId="77777777" w:rsidTr="000B1425">
        <w:tc>
          <w:tcPr>
            <w:tcW w:w="1601" w:type="dxa"/>
            <w:hideMark/>
          </w:tcPr>
          <w:p w14:paraId="0C81B308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cal invasion</w:t>
            </w:r>
          </w:p>
        </w:tc>
        <w:tc>
          <w:tcPr>
            <w:tcW w:w="2065" w:type="dxa"/>
            <w:hideMark/>
          </w:tcPr>
          <w:p w14:paraId="66BDEE21" w14:textId="77777777" w:rsidR="00B6359D" w:rsidRPr="00806490" w:rsidRDefault="00B6359D" w:rsidP="00CB67E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54" w:type="dxa"/>
            <w:hideMark/>
          </w:tcPr>
          <w:p w14:paraId="1F6558FC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6" w:type="dxa"/>
          </w:tcPr>
          <w:p w14:paraId="0E136BBB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247AB90A" w14:textId="77777777" w:rsidTr="000B1425">
        <w:tc>
          <w:tcPr>
            <w:tcW w:w="1601" w:type="dxa"/>
            <w:hideMark/>
          </w:tcPr>
          <w:p w14:paraId="3B6DF365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2065" w:type="dxa"/>
            <w:hideMark/>
          </w:tcPr>
          <w:p w14:paraId="041F4DCD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3FF8585C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172 (33.0%)</w:t>
            </w:r>
          </w:p>
        </w:tc>
        <w:tc>
          <w:tcPr>
            <w:tcW w:w="2276" w:type="dxa"/>
          </w:tcPr>
          <w:p w14:paraId="3562A5AD" w14:textId="77777777" w:rsidR="00B6359D" w:rsidRPr="00806490" w:rsidRDefault="00264B7C" w:rsidP="00B05001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B05001" w:rsidRPr="00806490">
              <w:rPr>
                <w:rFonts w:ascii="Times New Roman" w:hAnsi="Times New Roman" w:cs="Times New Roman"/>
                <w:sz w:val="21"/>
                <w:szCs w:val="21"/>
              </w:rPr>
              <w:t>16.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62ADF742" w14:textId="77777777" w:rsidTr="000B1425">
        <w:tc>
          <w:tcPr>
            <w:tcW w:w="1601" w:type="dxa"/>
          </w:tcPr>
          <w:p w14:paraId="13196A49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2065" w:type="dxa"/>
          </w:tcPr>
          <w:p w14:paraId="510F2818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8 ( 12.3%) </w:t>
            </w:r>
          </w:p>
        </w:tc>
        <w:tc>
          <w:tcPr>
            <w:tcW w:w="2354" w:type="dxa"/>
          </w:tcPr>
          <w:p w14:paraId="4D81F5B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281 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(53.8%)</w:t>
            </w:r>
          </w:p>
        </w:tc>
        <w:tc>
          <w:tcPr>
            <w:tcW w:w="2276" w:type="dxa"/>
          </w:tcPr>
          <w:p w14:paraId="0DBB3A08" w14:textId="77777777" w:rsidR="00B6359D" w:rsidRPr="00806490" w:rsidRDefault="00264B7C" w:rsidP="00935FE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935FEC" w:rsidRPr="00806490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7170F422" w14:textId="77777777" w:rsidTr="000B1425">
        <w:tc>
          <w:tcPr>
            <w:tcW w:w="1601" w:type="dxa"/>
            <w:hideMark/>
          </w:tcPr>
          <w:p w14:paraId="46F37B37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2065" w:type="dxa"/>
            <w:hideMark/>
          </w:tcPr>
          <w:p w14:paraId="05CAB777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52 ( 80.0%) </w:t>
            </w:r>
          </w:p>
        </w:tc>
        <w:tc>
          <w:tcPr>
            <w:tcW w:w="2354" w:type="dxa"/>
          </w:tcPr>
          <w:p w14:paraId="4CECF279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47 ( 9.0%) </w:t>
            </w:r>
          </w:p>
        </w:tc>
        <w:tc>
          <w:tcPr>
            <w:tcW w:w="2276" w:type="dxa"/>
          </w:tcPr>
          <w:p w14:paraId="391EE62C" w14:textId="77777777" w:rsidR="00B6359D" w:rsidRPr="00806490" w:rsidRDefault="00264B7C" w:rsidP="00935FE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935FEC" w:rsidRPr="00806490">
              <w:rPr>
                <w:rFonts w:ascii="Times New Roman" w:hAnsi="Times New Roman" w:cs="Times New Roman"/>
                <w:sz w:val="21"/>
                <w:szCs w:val="21"/>
              </w:rPr>
              <w:t>46.6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3B899A59" w14:textId="77777777" w:rsidTr="000B1425">
        <w:tc>
          <w:tcPr>
            <w:tcW w:w="1601" w:type="dxa"/>
          </w:tcPr>
          <w:p w14:paraId="1552A781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4</w:t>
            </w:r>
          </w:p>
        </w:tc>
        <w:tc>
          <w:tcPr>
            <w:tcW w:w="2065" w:type="dxa"/>
          </w:tcPr>
          <w:p w14:paraId="1EF0A9C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5 (7.7%) </w:t>
            </w:r>
          </w:p>
        </w:tc>
        <w:tc>
          <w:tcPr>
            <w:tcW w:w="2354" w:type="dxa"/>
          </w:tcPr>
          <w:p w14:paraId="11ACF2D6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19 ( 3.6%) </w:t>
            </w:r>
          </w:p>
        </w:tc>
        <w:tc>
          <w:tcPr>
            <w:tcW w:w="2276" w:type="dxa"/>
          </w:tcPr>
          <w:p w14:paraId="32ECA52E" w14:textId="77777777" w:rsidR="00B6359D" w:rsidRPr="00806490" w:rsidRDefault="00264B7C" w:rsidP="009B4CE1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9B4CE1" w:rsidRPr="00806490">
              <w:rPr>
                <w:rFonts w:ascii="Times New Roman" w:hAnsi="Times New Roman" w:cs="Times New Roman"/>
                <w:sz w:val="21"/>
                <w:szCs w:val="21"/>
              </w:rPr>
              <w:t>11.6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2E891005" w14:textId="77777777" w:rsidTr="000B1425">
        <w:tc>
          <w:tcPr>
            <w:tcW w:w="1601" w:type="dxa"/>
          </w:tcPr>
          <w:p w14:paraId="28F30A7F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Tx</w:t>
            </w:r>
          </w:p>
        </w:tc>
        <w:tc>
          <w:tcPr>
            <w:tcW w:w="2065" w:type="dxa"/>
          </w:tcPr>
          <w:p w14:paraId="0EE66C87" w14:textId="77777777" w:rsidR="00B6359D" w:rsidRPr="00806490" w:rsidRDefault="00264B7C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38DE27F9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3 ( 0.6%)</w:t>
            </w:r>
          </w:p>
        </w:tc>
        <w:tc>
          <w:tcPr>
            <w:tcW w:w="2276" w:type="dxa"/>
          </w:tcPr>
          <w:p w14:paraId="3DB04663" w14:textId="77777777" w:rsidR="00B6359D" w:rsidRPr="00806490" w:rsidRDefault="00C33B8D" w:rsidP="007048B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</w:tr>
      <w:tr w:rsidR="00806490" w:rsidRPr="00806490" w14:paraId="2AB3BDEF" w14:textId="77777777" w:rsidTr="000B1425">
        <w:tc>
          <w:tcPr>
            <w:tcW w:w="1601" w:type="dxa"/>
            <w:hideMark/>
          </w:tcPr>
          <w:p w14:paraId="5B38514D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ymph node metastasis</w:t>
            </w:r>
          </w:p>
        </w:tc>
        <w:tc>
          <w:tcPr>
            <w:tcW w:w="2065" w:type="dxa"/>
            <w:hideMark/>
          </w:tcPr>
          <w:p w14:paraId="1A93EDBD" w14:textId="77777777" w:rsidR="00B6359D" w:rsidRPr="00806490" w:rsidRDefault="00B6359D" w:rsidP="00CB67E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54" w:type="dxa"/>
          </w:tcPr>
          <w:p w14:paraId="38141B51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6" w:type="dxa"/>
          </w:tcPr>
          <w:p w14:paraId="7668B9FB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6ED7A3CE" w14:textId="77777777" w:rsidTr="000B1425">
        <w:tc>
          <w:tcPr>
            <w:tcW w:w="1601" w:type="dxa"/>
            <w:hideMark/>
          </w:tcPr>
          <w:p w14:paraId="4C8A3518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N0 </w:t>
            </w:r>
          </w:p>
        </w:tc>
        <w:tc>
          <w:tcPr>
            <w:tcW w:w="2065" w:type="dxa"/>
          </w:tcPr>
          <w:p w14:paraId="6D23A731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 33 ( 50.8%) </w:t>
            </w:r>
          </w:p>
        </w:tc>
        <w:tc>
          <w:tcPr>
            <w:tcW w:w="2354" w:type="dxa"/>
          </w:tcPr>
          <w:p w14:paraId="0BD1FBF7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335 (64.3%) </w:t>
            </w:r>
          </w:p>
        </w:tc>
        <w:tc>
          <w:tcPr>
            <w:tcW w:w="2276" w:type="dxa"/>
          </w:tcPr>
          <w:p w14:paraId="11BBDB45" w14:textId="77777777" w:rsidR="00B6359D" w:rsidRPr="00806490" w:rsidRDefault="006E66ED" w:rsidP="005E1D7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5E1D7B" w:rsidRPr="00806490">
              <w:rPr>
                <w:rFonts w:ascii="Times New Roman" w:hAnsi="Times New Roman" w:cs="Times New Roman"/>
                <w:sz w:val="21"/>
                <w:szCs w:val="21"/>
              </w:rPr>
              <w:t>41.6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39374D13" w14:textId="77777777" w:rsidTr="0095608E">
        <w:tc>
          <w:tcPr>
            <w:tcW w:w="1601" w:type="dxa"/>
            <w:hideMark/>
          </w:tcPr>
          <w:p w14:paraId="61B40973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N1 </w:t>
            </w:r>
          </w:p>
        </w:tc>
        <w:tc>
          <w:tcPr>
            <w:tcW w:w="2065" w:type="dxa"/>
          </w:tcPr>
          <w:p w14:paraId="52DB651B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 25 ( 38.5%) </w:t>
            </w:r>
          </w:p>
        </w:tc>
        <w:tc>
          <w:tcPr>
            <w:tcW w:w="2354" w:type="dxa"/>
          </w:tcPr>
          <w:p w14:paraId="45C29EF7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98 (18.8%) </w:t>
            </w:r>
          </w:p>
        </w:tc>
        <w:tc>
          <w:tcPr>
            <w:tcW w:w="2276" w:type="dxa"/>
            <w:vMerge w:val="restart"/>
            <w:vAlign w:val="center"/>
          </w:tcPr>
          <w:p w14:paraId="5659419F" w14:textId="77777777" w:rsidR="006E66ED" w:rsidRPr="00806490" w:rsidRDefault="006E66ED" w:rsidP="0095608E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5E1D7B" w:rsidRPr="00806490">
              <w:rPr>
                <w:rFonts w:ascii="Times New Roman" w:hAnsi="Times New Roman" w:cs="Times New Roman"/>
                <w:sz w:val="21"/>
                <w:szCs w:val="21"/>
              </w:rPr>
              <w:t>58.33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14329D5C" w14:textId="77777777" w:rsidTr="000B1425">
        <w:tc>
          <w:tcPr>
            <w:tcW w:w="1601" w:type="dxa"/>
            <w:hideMark/>
          </w:tcPr>
          <w:p w14:paraId="1994A35A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N2 </w:t>
            </w:r>
          </w:p>
        </w:tc>
        <w:tc>
          <w:tcPr>
            <w:tcW w:w="2065" w:type="dxa"/>
          </w:tcPr>
          <w:p w14:paraId="764B782D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7 ( 10.8%) </w:t>
            </w:r>
          </w:p>
        </w:tc>
        <w:tc>
          <w:tcPr>
            <w:tcW w:w="2354" w:type="dxa"/>
          </w:tcPr>
          <w:p w14:paraId="484E574D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75 (14.4%) </w:t>
            </w:r>
          </w:p>
        </w:tc>
        <w:tc>
          <w:tcPr>
            <w:tcW w:w="2276" w:type="dxa"/>
            <w:vMerge/>
          </w:tcPr>
          <w:p w14:paraId="0077EFAE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2BA9976E" w14:textId="77777777" w:rsidTr="000B1425">
        <w:tc>
          <w:tcPr>
            <w:tcW w:w="1601" w:type="dxa"/>
          </w:tcPr>
          <w:p w14:paraId="74CBA045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2065" w:type="dxa"/>
          </w:tcPr>
          <w:p w14:paraId="42D07835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52A05229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2 ( 0.4%) </w:t>
            </w:r>
          </w:p>
        </w:tc>
        <w:tc>
          <w:tcPr>
            <w:tcW w:w="2276" w:type="dxa"/>
            <w:vMerge/>
          </w:tcPr>
          <w:p w14:paraId="6B7CBE9E" w14:textId="77777777" w:rsidR="006E66E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4679C4FE" w14:textId="77777777" w:rsidTr="000B1425">
        <w:tc>
          <w:tcPr>
            <w:tcW w:w="1601" w:type="dxa"/>
          </w:tcPr>
          <w:p w14:paraId="24231D52" w14:textId="77777777" w:rsidR="00B6359D" w:rsidRPr="00806490" w:rsidRDefault="00264B7C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B6359D" w:rsidRPr="00806490">
              <w:rPr>
                <w:rFonts w:ascii="Times New Roman" w:hAnsi="Times New Roman" w:cs="Times New Roman"/>
                <w:sz w:val="21"/>
                <w:szCs w:val="21"/>
              </w:rPr>
              <w:t>x</w:t>
            </w:r>
            <w:proofErr w:type="spellEnd"/>
          </w:p>
        </w:tc>
        <w:tc>
          <w:tcPr>
            <w:tcW w:w="2065" w:type="dxa"/>
          </w:tcPr>
          <w:p w14:paraId="72289BC4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1AECAB43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11 ( 2.1%) </w:t>
            </w:r>
          </w:p>
        </w:tc>
        <w:tc>
          <w:tcPr>
            <w:tcW w:w="2276" w:type="dxa"/>
          </w:tcPr>
          <w:p w14:paraId="0472E2F7" w14:textId="77777777" w:rsidR="00B6359D" w:rsidRPr="00806490" w:rsidRDefault="006E66E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</w:tr>
      <w:tr w:rsidR="00806490" w:rsidRPr="00806490" w14:paraId="1FAEF553" w14:textId="77777777" w:rsidTr="000B1425">
        <w:tc>
          <w:tcPr>
            <w:tcW w:w="1601" w:type="dxa"/>
            <w:hideMark/>
          </w:tcPr>
          <w:p w14:paraId="48872501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Distant metastasis</w:t>
            </w:r>
          </w:p>
        </w:tc>
        <w:tc>
          <w:tcPr>
            <w:tcW w:w="2065" w:type="dxa"/>
            <w:hideMark/>
          </w:tcPr>
          <w:p w14:paraId="03A38450" w14:textId="77777777" w:rsidR="00B6359D" w:rsidRPr="00806490" w:rsidRDefault="00B6359D" w:rsidP="00CB67E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54" w:type="dxa"/>
          </w:tcPr>
          <w:p w14:paraId="3317A896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6" w:type="dxa"/>
          </w:tcPr>
          <w:p w14:paraId="2DAB4CD3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0AF5BC94" w14:textId="77777777" w:rsidTr="000B1425">
        <w:tc>
          <w:tcPr>
            <w:tcW w:w="1601" w:type="dxa"/>
            <w:hideMark/>
          </w:tcPr>
          <w:p w14:paraId="16062D3F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0 </w:t>
            </w:r>
          </w:p>
        </w:tc>
        <w:tc>
          <w:tcPr>
            <w:tcW w:w="2065" w:type="dxa"/>
            <w:hideMark/>
          </w:tcPr>
          <w:p w14:paraId="0602974B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 ( 72.3%)</w:t>
            </w:r>
          </w:p>
        </w:tc>
        <w:tc>
          <w:tcPr>
            <w:tcW w:w="2354" w:type="dxa"/>
          </w:tcPr>
          <w:p w14:paraId="2C72BDB6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353 (68.1%) </w:t>
            </w:r>
          </w:p>
        </w:tc>
        <w:tc>
          <w:tcPr>
            <w:tcW w:w="2276" w:type="dxa"/>
          </w:tcPr>
          <w:p w14:paraId="48E4C210" w14:textId="77777777" w:rsidR="00B6359D" w:rsidRPr="00806490" w:rsidRDefault="00BC6F86" w:rsidP="00476FE3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76FE3" w:rsidRPr="00806490">
              <w:rPr>
                <w:rFonts w:ascii="Times New Roman" w:hAnsi="Times New Roman" w:cs="Times New Roman"/>
                <w:sz w:val="21"/>
                <w:szCs w:val="21"/>
              </w:rPr>
              <w:t>86.6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154889D6" w14:textId="77777777" w:rsidTr="000B1425">
        <w:tc>
          <w:tcPr>
            <w:tcW w:w="1601" w:type="dxa"/>
            <w:hideMark/>
          </w:tcPr>
          <w:p w14:paraId="1050284D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1 </w:t>
            </w:r>
          </w:p>
        </w:tc>
        <w:tc>
          <w:tcPr>
            <w:tcW w:w="2065" w:type="dxa"/>
            <w:hideMark/>
          </w:tcPr>
          <w:p w14:paraId="6E26BDBA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18 ( 27.7%)</w:t>
            </w:r>
          </w:p>
        </w:tc>
        <w:tc>
          <w:tcPr>
            <w:tcW w:w="2354" w:type="dxa"/>
          </w:tcPr>
          <w:p w14:paraId="5F498BC5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25( 3.5%) </w:t>
            </w:r>
          </w:p>
        </w:tc>
        <w:tc>
          <w:tcPr>
            <w:tcW w:w="2276" w:type="dxa"/>
          </w:tcPr>
          <w:p w14:paraId="2383E081" w14:textId="77777777" w:rsidR="00B6359D" w:rsidRPr="00806490" w:rsidRDefault="00BC6F86" w:rsidP="00067A7C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067A7C" w:rsidRPr="00806490">
              <w:rPr>
                <w:rFonts w:ascii="Times New Roman" w:hAnsi="Times New Roman" w:cs="Times New Roman"/>
                <w:sz w:val="21"/>
                <w:szCs w:val="21"/>
              </w:rPr>
              <w:t>13.33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2AB544BA" w14:textId="77777777" w:rsidTr="000B1425">
        <w:tc>
          <w:tcPr>
            <w:tcW w:w="1601" w:type="dxa"/>
          </w:tcPr>
          <w:p w14:paraId="1ADC8979" w14:textId="77777777" w:rsidR="00B6359D" w:rsidRPr="00806490" w:rsidRDefault="00264B7C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B6359D" w:rsidRPr="00806490">
              <w:rPr>
                <w:rFonts w:ascii="Times New Roman" w:hAnsi="Times New Roman" w:cs="Times New Roman"/>
                <w:sz w:val="21"/>
                <w:szCs w:val="21"/>
              </w:rPr>
              <w:t>x</w:t>
            </w:r>
          </w:p>
        </w:tc>
        <w:tc>
          <w:tcPr>
            <w:tcW w:w="2065" w:type="dxa"/>
          </w:tcPr>
          <w:p w14:paraId="1992995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354" w:type="dxa"/>
          </w:tcPr>
          <w:p w14:paraId="281047F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140 (27.0%)</w:t>
            </w:r>
          </w:p>
        </w:tc>
        <w:tc>
          <w:tcPr>
            <w:tcW w:w="2276" w:type="dxa"/>
          </w:tcPr>
          <w:p w14:paraId="13A48CAB" w14:textId="77777777" w:rsidR="00B6359D" w:rsidRPr="00806490" w:rsidRDefault="00BC6F86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</w:tr>
      <w:tr w:rsidR="00806490" w:rsidRPr="00806490" w14:paraId="69B11543" w14:textId="77777777" w:rsidTr="000B1425">
        <w:tc>
          <w:tcPr>
            <w:tcW w:w="1601" w:type="dxa"/>
            <w:hideMark/>
          </w:tcPr>
          <w:p w14:paraId="071A6DCA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NM stage</w:t>
            </w:r>
          </w:p>
        </w:tc>
        <w:tc>
          <w:tcPr>
            <w:tcW w:w="2065" w:type="dxa"/>
          </w:tcPr>
          <w:p w14:paraId="1BF2862C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54" w:type="dxa"/>
          </w:tcPr>
          <w:p w14:paraId="42120AC5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76" w:type="dxa"/>
          </w:tcPr>
          <w:p w14:paraId="4933F7AA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490" w:rsidRPr="00806490" w14:paraId="2D8A1753" w14:textId="77777777" w:rsidTr="000B1425">
        <w:tc>
          <w:tcPr>
            <w:tcW w:w="1601" w:type="dxa"/>
            <w:hideMark/>
          </w:tcPr>
          <w:p w14:paraId="4989A9BE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I </w:t>
            </w:r>
          </w:p>
        </w:tc>
        <w:tc>
          <w:tcPr>
            <w:tcW w:w="2065" w:type="dxa"/>
          </w:tcPr>
          <w:p w14:paraId="4141C846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7 ( 10.8%) </w:t>
            </w:r>
          </w:p>
        </w:tc>
        <w:tc>
          <w:tcPr>
            <w:tcW w:w="2354" w:type="dxa"/>
          </w:tcPr>
          <w:p w14:paraId="13ACEEA3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284 (54.5%)</w:t>
            </w:r>
          </w:p>
        </w:tc>
        <w:tc>
          <w:tcPr>
            <w:tcW w:w="2276" w:type="dxa"/>
          </w:tcPr>
          <w:p w14:paraId="6C4BA872" w14:textId="77777777" w:rsidR="00B6359D" w:rsidRPr="00806490" w:rsidRDefault="00BC6F86" w:rsidP="00841FA1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41FA1" w:rsidRPr="0080649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78704B81" w14:textId="77777777" w:rsidTr="000B1425">
        <w:tc>
          <w:tcPr>
            <w:tcW w:w="1601" w:type="dxa"/>
            <w:hideMark/>
          </w:tcPr>
          <w:p w14:paraId="25AD9303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II </w:t>
            </w:r>
          </w:p>
        </w:tc>
        <w:tc>
          <w:tcPr>
            <w:tcW w:w="2065" w:type="dxa"/>
          </w:tcPr>
          <w:p w14:paraId="0EED94FD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 xml:space="preserve"> 22 ( 33.8%) </w:t>
            </w:r>
          </w:p>
        </w:tc>
        <w:tc>
          <w:tcPr>
            <w:tcW w:w="2354" w:type="dxa"/>
          </w:tcPr>
          <w:p w14:paraId="4B79588B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26 </w:t>
            </w:r>
            <w:r w:rsidRPr="00806490">
              <w:rPr>
                <w:rFonts w:ascii="Times New Roman" w:hAnsi="Times New Roman" w:cs="Times New Roman"/>
                <w:sz w:val="21"/>
                <w:szCs w:val="21"/>
              </w:rPr>
              <w:t>(24.1%)</w:t>
            </w:r>
          </w:p>
        </w:tc>
        <w:tc>
          <w:tcPr>
            <w:tcW w:w="2276" w:type="dxa"/>
          </w:tcPr>
          <w:p w14:paraId="0946B3E7" w14:textId="77777777" w:rsidR="00B6359D" w:rsidRPr="00806490" w:rsidRDefault="00BC6F86" w:rsidP="00841FA1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41FA1" w:rsidRPr="00806490">
              <w:rPr>
                <w:rFonts w:ascii="Times New Roman" w:hAnsi="Times New Roman" w:cs="Times New Roman"/>
                <w:sz w:val="21"/>
                <w:szCs w:val="21"/>
              </w:rPr>
              <w:t>26.6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79D1A301" w14:textId="77777777" w:rsidTr="000B1425">
        <w:tc>
          <w:tcPr>
            <w:tcW w:w="1601" w:type="dxa"/>
            <w:hideMark/>
          </w:tcPr>
          <w:p w14:paraId="070D829C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III </w:t>
            </w:r>
          </w:p>
        </w:tc>
        <w:tc>
          <w:tcPr>
            <w:tcW w:w="2065" w:type="dxa"/>
          </w:tcPr>
          <w:p w14:paraId="2C586022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18 ( 27.7%) </w:t>
            </w:r>
          </w:p>
        </w:tc>
        <w:tc>
          <w:tcPr>
            <w:tcW w:w="2354" w:type="dxa"/>
          </w:tcPr>
          <w:p w14:paraId="556CBA70" w14:textId="77777777" w:rsidR="00B6359D" w:rsidRPr="00806490" w:rsidRDefault="00B6359D" w:rsidP="00CB67E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 (16.3%)</w:t>
            </w:r>
          </w:p>
        </w:tc>
        <w:tc>
          <w:tcPr>
            <w:tcW w:w="2276" w:type="dxa"/>
          </w:tcPr>
          <w:p w14:paraId="47393C78" w14:textId="77777777" w:rsidR="00B6359D" w:rsidRPr="00806490" w:rsidRDefault="00BC6F86" w:rsidP="00841FA1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7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41FA1" w:rsidRPr="00806490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EC38D2" w:rsidRPr="0080649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806490" w:rsidRPr="00806490" w14:paraId="616423E5" w14:textId="77777777" w:rsidTr="000B1425">
        <w:tc>
          <w:tcPr>
            <w:tcW w:w="1601" w:type="dxa"/>
            <w:hideMark/>
          </w:tcPr>
          <w:p w14:paraId="7A674E47" w14:textId="77777777" w:rsidR="00B6359D" w:rsidRPr="00806490" w:rsidRDefault="00B6359D" w:rsidP="00A30774">
            <w:pPr>
              <w:rPr>
                <w:rFonts w:ascii="Times New Roman" w:hAnsi="Times New Roman" w:cs="Times New Roman"/>
              </w:rPr>
            </w:pPr>
            <w:r w:rsidRPr="00806490">
              <w:rPr>
                <w:rFonts w:ascii="Times New Roman" w:hAnsi="Times New Roman" w:cs="Times New Roman"/>
              </w:rPr>
              <w:t xml:space="preserve">IV </w:t>
            </w:r>
          </w:p>
        </w:tc>
        <w:tc>
          <w:tcPr>
            <w:tcW w:w="2065" w:type="dxa"/>
          </w:tcPr>
          <w:p w14:paraId="6832EFCE" w14:textId="77777777" w:rsidR="00B6359D" w:rsidRPr="00806490" w:rsidRDefault="00B6359D" w:rsidP="00A30774">
            <w:pPr>
              <w:rPr>
                <w:rFonts w:ascii="Times New Roman" w:hAnsi="Times New Roman" w:cs="Times New Roman"/>
              </w:rPr>
            </w:pPr>
            <w:r w:rsidRPr="00806490">
              <w:rPr>
                <w:rFonts w:ascii="Times New Roman" w:hAnsi="Times New Roman" w:cs="Times New Roman"/>
              </w:rPr>
              <w:t xml:space="preserve"> 18 ( 27.7%) </w:t>
            </w:r>
          </w:p>
        </w:tc>
        <w:tc>
          <w:tcPr>
            <w:tcW w:w="2354" w:type="dxa"/>
          </w:tcPr>
          <w:p w14:paraId="05268EFA" w14:textId="77777777" w:rsidR="00B6359D" w:rsidRPr="00806490" w:rsidRDefault="00B6359D" w:rsidP="00A30774">
            <w:pPr>
              <w:rPr>
                <w:rFonts w:ascii="Times New Roman" w:hAnsi="Times New Roman" w:cs="Times New Roman"/>
              </w:rPr>
            </w:pPr>
            <w:r w:rsidRPr="00806490">
              <w:rPr>
                <w:rFonts w:ascii="Times New Roman" w:hAnsi="Times New Roman" w:cs="Times New Roman"/>
              </w:rPr>
              <w:t xml:space="preserve">27 ( 5.2) </w:t>
            </w:r>
          </w:p>
        </w:tc>
        <w:tc>
          <w:tcPr>
            <w:tcW w:w="2276" w:type="dxa"/>
          </w:tcPr>
          <w:p w14:paraId="3347B7D5" w14:textId="77777777" w:rsidR="00B6359D" w:rsidRPr="00806490" w:rsidRDefault="00BC6F86" w:rsidP="0095608E">
            <w:pPr>
              <w:rPr>
                <w:rFonts w:ascii="Times New Roman" w:hAnsi="Times New Roman" w:cs="Times New Roman"/>
              </w:rPr>
            </w:pPr>
            <w:r w:rsidRPr="00806490">
              <w:rPr>
                <w:rFonts w:ascii="Times New Roman" w:hAnsi="Times New Roman" w:cs="Times New Roman"/>
              </w:rPr>
              <w:t>8</w:t>
            </w:r>
            <w:r w:rsidR="00EC38D2" w:rsidRPr="00806490">
              <w:rPr>
                <w:rFonts w:ascii="Times New Roman" w:hAnsi="Times New Roman" w:cs="Times New Roman"/>
              </w:rPr>
              <w:t xml:space="preserve"> (</w:t>
            </w:r>
            <w:r w:rsidR="00A66BAE" w:rsidRPr="00806490">
              <w:rPr>
                <w:rFonts w:ascii="Times New Roman" w:hAnsi="Times New Roman" w:cs="Times New Roman"/>
              </w:rPr>
              <w:t>13.3</w:t>
            </w:r>
            <w:r w:rsidR="0095608E" w:rsidRPr="00806490">
              <w:rPr>
                <w:rFonts w:ascii="Times New Roman" w:hAnsi="Times New Roman" w:cs="Times New Roman"/>
              </w:rPr>
              <w:t>3</w:t>
            </w:r>
            <w:r w:rsidR="00EC38D2" w:rsidRPr="00806490">
              <w:rPr>
                <w:rFonts w:ascii="Times New Roman" w:hAnsi="Times New Roman" w:cs="Times New Roman"/>
              </w:rPr>
              <w:t>%)</w:t>
            </w:r>
          </w:p>
        </w:tc>
      </w:tr>
    </w:tbl>
    <w:p w14:paraId="59C1E6E6" w14:textId="77777777" w:rsidR="00923821" w:rsidRPr="00806490" w:rsidRDefault="00A76590" w:rsidP="00CB67E8">
      <w:pPr>
        <w:rPr>
          <w:rFonts w:ascii="Times New Roman" w:eastAsia="MS Mincho" w:hAnsi="Times New Roman" w:cs="Times New Roman"/>
          <w:sz w:val="21"/>
          <w:szCs w:val="21"/>
        </w:rPr>
      </w:pPr>
      <w:r w:rsidRPr="00806490">
        <w:rPr>
          <w:rFonts w:ascii="Times New Roman" w:hAnsi="Times New Roman" w:cs="Times New Roman"/>
          <w:sz w:val="21"/>
          <w:szCs w:val="21"/>
          <w:lang w:eastAsia="zh-CN"/>
        </w:rPr>
        <w:t>NA: not available.</w:t>
      </w:r>
    </w:p>
    <w:p w14:paraId="7EC3F62B" w14:textId="77777777" w:rsidR="000B1425" w:rsidRPr="00806490" w:rsidRDefault="000B1425" w:rsidP="00CB67E8">
      <w:pPr>
        <w:rPr>
          <w:rFonts w:ascii="Times New Roman" w:eastAsia="MS Mincho" w:hAnsi="Times New Roman" w:cs="Times New Roman"/>
          <w:sz w:val="21"/>
          <w:szCs w:val="21"/>
        </w:rPr>
      </w:pPr>
    </w:p>
    <w:bookmarkEnd w:id="0"/>
    <w:p w14:paraId="3EC7D00C" w14:textId="77777777" w:rsidR="000B1425" w:rsidRPr="00806490" w:rsidRDefault="000B1425" w:rsidP="00CB67E8">
      <w:pPr>
        <w:rPr>
          <w:rFonts w:ascii="Times New Roman" w:eastAsia="MS Mincho" w:hAnsi="Times New Roman" w:cs="Times New Roman"/>
          <w:sz w:val="21"/>
          <w:szCs w:val="21"/>
        </w:rPr>
      </w:pPr>
    </w:p>
    <w:sectPr w:rsidR="000B1425" w:rsidRPr="00806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1FDCC" w14:textId="77777777" w:rsidR="000748C0" w:rsidRDefault="000748C0" w:rsidP="00D756B4">
      <w:pPr>
        <w:spacing w:after="0" w:line="240" w:lineRule="auto"/>
      </w:pPr>
      <w:r>
        <w:separator/>
      </w:r>
    </w:p>
  </w:endnote>
  <w:endnote w:type="continuationSeparator" w:id="0">
    <w:p w14:paraId="32A09D95" w14:textId="77777777" w:rsidR="000748C0" w:rsidRDefault="000748C0" w:rsidP="00D75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F6ED0" w14:textId="77777777" w:rsidR="000748C0" w:rsidRDefault="000748C0" w:rsidP="00D756B4">
      <w:pPr>
        <w:spacing w:after="0" w:line="240" w:lineRule="auto"/>
      </w:pPr>
      <w:r>
        <w:separator/>
      </w:r>
    </w:p>
  </w:footnote>
  <w:footnote w:type="continuationSeparator" w:id="0">
    <w:p w14:paraId="27D683C0" w14:textId="77777777" w:rsidR="000748C0" w:rsidRDefault="000748C0" w:rsidP="00D75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NDM0MLMwMTO1sDBW0lEKTi0uzszPAykwrAUAtvHBtywAAAA="/>
  </w:docVars>
  <w:rsids>
    <w:rsidRoot w:val="008D5284"/>
    <w:rsid w:val="00020A83"/>
    <w:rsid w:val="00046E33"/>
    <w:rsid w:val="0006748C"/>
    <w:rsid w:val="00067A7C"/>
    <w:rsid w:val="000748C0"/>
    <w:rsid w:val="00081E62"/>
    <w:rsid w:val="00091CBB"/>
    <w:rsid w:val="000B1425"/>
    <w:rsid w:val="000D5B49"/>
    <w:rsid w:val="000D7A09"/>
    <w:rsid w:val="00110AE8"/>
    <w:rsid w:val="0016155B"/>
    <w:rsid w:val="00186D62"/>
    <w:rsid w:val="001C1769"/>
    <w:rsid w:val="002328D3"/>
    <w:rsid w:val="00264B7C"/>
    <w:rsid w:val="0028794F"/>
    <w:rsid w:val="002B66A5"/>
    <w:rsid w:val="002C02BC"/>
    <w:rsid w:val="002C2DFF"/>
    <w:rsid w:val="002D05D5"/>
    <w:rsid w:val="002D71FE"/>
    <w:rsid w:val="002E667A"/>
    <w:rsid w:val="002F0516"/>
    <w:rsid w:val="002F1021"/>
    <w:rsid w:val="0031353A"/>
    <w:rsid w:val="003145D3"/>
    <w:rsid w:val="003327C4"/>
    <w:rsid w:val="003C2D27"/>
    <w:rsid w:val="003D435B"/>
    <w:rsid w:val="00406847"/>
    <w:rsid w:val="0045787A"/>
    <w:rsid w:val="00466534"/>
    <w:rsid w:val="00476FE3"/>
    <w:rsid w:val="00494A5A"/>
    <w:rsid w:val="004B4332"/>
    <w:rsid w:val="0050013B"/>
    <w:rsid w:val="005044F5"/>
    <w:rsid w:val="00511E21"/>
    <w:rsid w:val="00570C5A"/>
    <w:rsid w:val="00573EFF"/>
    <w:rsid w:val="005E1D7B"/>
    <w:rsid w:val="006109B5"/>
    <w:rsid w:val="006157FD"/>
    <w:rsid w:val="00635791"/>
    <w:rsid w:val="00641749"/>
    <w:rsid w:val="006806F2"/>
    <w:rsid w:val="00684DCA"/>
    <w:rsid w:val="006C1328"/>
    <w:rsid w:val="006E66ED"/>
    <w:rsid w:val="007048BF"/>
    <w:rsid w:val="0073019B"/>
    <w:rsid w:val="007519B4"/>
    <w:rsid w:val="00751ECA"/>
    <w:rsid w:val="00752F99"/>
    <w:rsid w:val="0076486D"/>
    <w:rsid w:val="007B1B50"/>
    <w:rsid w:val="007D143A"/>
    <w:rsid w:val="007D36DB"/>
    <w:rsid w:val="007E7AEF"/>
    <w:rsid w:val="00806490"/>
    <w:rsid w:val="00841FA1"/>
    <w:rsid w:val="0085724D"/>
    <w:rsid w:val="00860824"/>
    <w:rsid w:val="00874B4D"/>
    <w:rsid w:val="008A41E1"/>
    <w:rsid w:val="008A6372"/>
    <w:rsid w:val="008C1155"/>
    <w:rsid w:val="008D5284"/>
    <w:rsid w:val="008E328F"/>
    <w:rsid w:val="00904468"/>
    <w:rsid w:val="00923821"/>
    <w:rsid w:val="00935FEC"/>
    <w:rsid w:val="009420A5"/>
    <w:rsid w:val="0095608E"/>
    <w:rsid w:val="0097307A"/>
    <w:rsid w:val="009B4CE1"/>
    <w:rsid w:val="009C39A9"/>
    <w:rsid w:val="009C4440"/>
    <w:rsid w:val="009E34F3"/>
    <w:rsid w:val="009F29F0"/>
    <w:rsid w:val="009F7987"/>
    <w:rsid w:val="00A14F33"/>
    <w:rsid w:val="00A30774"/>
    <w:rsid w:val="00A4312F"/>
    <w:rsid w:val="00A44F8C"/>
    <w:rsid w:val="00A47A04"/>
    <w:rsid w:val="00A50CBD"/>
    <w:rsid w:val="00A62850"/>
    <w:rsid w:val="00A64B87"/>
    <w:rsid w:val="00A66BAE"/>
    <w:rsid w:val="00A76590"/>
    <w:rsid w:val="00A91E34"/>
    <w:rsid w:val="00B05001"/>
    <w:rsid w:val="00B53493"/>
    <w:rsid w:val="00B55438"/>
    <w:rsid w:val="00B55972"/>
    <w:rsid w:val="00B60290"/>
    <w:rsid w:val="00B6359D"/>
    <w:rsid w:val="00B91E2D"/>
    <w:rsid w:val="00BB252B"/>
    <w:rsid w:val="00BC6F86"/>
    <w:rsid w:val="00BF296D"/>
    <w:rsid w:val="00BF4D2F"/>
    <w:rsid w:val="00C03439"/>
    <w:rsid w:val="00C10D5A"/>
    <w:rsid w:val="00C33B8D"/>
    <w:rsid w:val="00C57745"/>
    <w:rsid w:val="00C77FF6"/>
    <w:rsid w:val="00CB4274"/>
    <w:rsid w:val="00CB67E8"/>
    <w:rsid w:val="00CC014C"/>
    <w:rsid w:val="00CD3EBA"/>
    <w:rsid w:val="00CF0DEC"/>
    <w:rsid w:val="00CF3FEF"/>
    <w:rsid w:val="00D35A94"/>
    <w:rsid w:val="00D62A45"/>
    <w:rsid w:val="00D71A28"/>
    <w:rsid w:val="00D756B4"/>
    <w:rsid w:val="00DD03DD"/>
    <w:rsid w:val="00DE08AD"/>
    <w:rsid w:val="00E8431E"/>
    <w:rsid w:val="00E950F5"/>
    <w:rsid w:val="00E95185"/>
    <w:rsid w:val="00EB0422"/>
    <w:rsid w:val="00EB0B5D"/>
    <w:rsid w:val="00EB7550"/>
    <w:rsid w:val="00EC38D2"/>
    <w:rsid w:val="00ED62DB"/>
    <w:rsid w:val="00ED632E"/>
    <w:rsid w:val="00EE5BCA"/>
    <w:rsid w:val="00F12663"/>
    <w:rsid w:val="00F26280"/>
    <w:rsid w:val="00F36920"/>
    <w:rsid w:val="00F723B8"/>
    <w:rsid w:val="00F92BBC"/>
    <w:rsid w:val="00FD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26A8C"/>
  <w15:chartTrackingRefBased/>
  <w15:docId w15:val="{17C29C00-61ED-4D21-802B-EEBB921EE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6B4"/>
    <w:pPr>
      <w:spacing w:after="160" w:line="259" w:lineRule="auto"/>
      <w:jc w:val="both"/>
    </w:pPr>
    <w:rPr>
      <w:kern w:val="0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6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756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56B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756B4"/>
    <w:rPr>
      <w:sz w:val="18"/>
      <w:szCs w:val="18"/>
    </w:rPr>
  </w:style>
  <w:style w:type="table" w:styleId="PlainTable1">
    <w:name w:val="Plain Table 1"/>
    <w:basedOn w:val="TableNormal"/>
    <w:uiPriority w:val="41"/>
    <w:rsid w:val="00A307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1">
    <w:name w:val="Grid Table 5 Dark Accent 1"/>
    <w:basedOn w:val="TableNormal"/>
    <w:uiPriority w:val="50"/>
    <w:rsid w:val="00F723B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Grid">
    <w:name w:val="Table Grid"/>
    <w:basedOn w:val="TableNormal"/>
    <w:uiPriority w:val="39"/>
    <w:rsid w:val="000B1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5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3</Characters>
  <Application>Microsoft Office Word</Application>
  <DocSecurity>0</DocSecurity>
  <Lines>8</Lines>
  <Paragraphs>2</Paragraphs>
  <ScaleCrop>false</ScaleCrop>
  <Company>Microsoft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Rebecca Thomas</cp:lastModifiedBy>
  <cp:revision>2</cp:revision>
  <dcterms:created xsi:type="dcterms:W3CDTF">2020-03-03T13:36:00Z</dcterms:created>
  <dcterms:modified xsi:type="dcterms:W3CDTF">2020-03-03T13:36:00Z</dcterms:modified>
</cp:coreProperties>
</file>